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84883" w14:textId="69A28F17" w:rsidR="00346C4B" w:rsidRPr="00516ED6" w:rsidRDefault="004A170B" w:rsidP="00F260A0">
      <w:pPr>
        <w:rPr>
          <w:b/>
          <w:bCs/>
          <w:sz w:val="24"/>
          <w:szCs w:val="24"/>
        </w:rPr>
      </w:pPr>
      <w:r w:rsidRPr="00516ED6">
        <w:rPr>
          <w:b/>
          <w:bCs/>
          <w:sz w:val="24"/>
          <w:szCs w:val="24"/>
        </w:rPr>
        <w:t>Sketch for micro-learning module for CESM tutorials on subgroup analysis</w:t>
      </w:r>
      <w:r w:rsidR="00346C4B" w:rsidRPr="00516ED6">
        <w:rPr>
          <w:b/>
          <w:bCs/>
          <w:sz w:val="24"/>
          <w:szCs w:val="24"/>
        </w:rPr>
        <w:t>:</w:t>
      </w:r>
    </w:p>
    <w:p w14:paraId="14D193EA" w14:textId="42B0BFD3" w:rsidR="00346C4B" w:rsidRDefault="00346C4B" w:rsidP="00F260A0">
      <w:r>
        <w:t>A single micro learning module to cover</w:t>
      </w:r>
      <w:r w:rsidR="004A170B">
        <w:t xml:space="preserve"> the</w:t>
      </w:r>
      <w:r>
        <w:t xml:space="preserve"> </w:t>
      </w:r>
      <w:r w:rsidR="004A170B">
        <w:t>“</w:t>
      </w:r>
      <w:r w:rsidR="004A170B" w:rsidRPr="004A170B">
        <w:t>Introduction to subgroup analysis</w:t>
      </w:r>
      <w:r w:rsidR="004A170B">
        <w:t>” and “</w:t>
      </w:r>
      <w:r w:rsidR="004A170B" w:rsidRPr="004A170B">
        <w:t>Exploring heterogeneity in meta-analysis using trial-level characteristics</w:t>
      </w:r>
      <w:r w:rsidR="004A170B">
        <w:t>”</w:t>
      </w:r>
      <w:r>
        <w:t xml:space="preserve"> tutorials, with the following parts:</w:t>
      </w:r>
    </w:p>
    <w:p w14:paraId="7F191CE2" w14:textId="6BC80ABF" w:rsidR="00662820" w:rsidRDefault="00662820" w:rsidP="00F260A0">
      <w:pPr>
        <w:pStyle w:val="ListParagraph"/>
        <w:numPr>
          <w:ilvl w:val="0"/>
          <w:numId w:val="3"/>
        </w:numPr>
        <w:contextualSpacing w:val="0"/>
      </w:pPr>
      <w:r w:rsidRPr="00AD3D2D">
        <w:rPr>
          <w:b/>
          <w:bCs/>
        </w:rPr>
        <w:t xml:space="preserve">Are factors patient-level, trial-level, or </w:t>
      </w:r>
      <w:r w:rsidR="00F260A0">
        <w:rPr>
          <w:b/>
          <w:bCs/>
        </w:rPr>
        <w:t xml:space="preserve">could be </w:t>
      </w:r>
      <w:r w:rsidRPr="00AD3D2D">
        <w:rPr>
          <w:b/>
          <w:bCs/>
        </w:rPr>
        <w:t>both?</w:t>
      </w:r>
    </w:p>
    <w:p w14:paraId="5C0D6D86" w14:textId="3BE56095" w:rsidR="00662820" w:rsidRDefault="00662820" w:rsidP="00F260A0">
      <w:pPr>
        <w:pStyle w:val="ListParagraph"/>
        <w:numPr>
          <w:ilvl w:val="1"/>
          <w:numId w:val="3"/>
        </w:numPr>
        <w:contextualSpacing w:val="0"/>
      </w:pPr>
      <w:r>
        <w:t>A short</w:t>
      </w:r>
      <w:r w:rsidR="00F260A0">
        <w:t>-length</w:t>
      </w:r>
      <w:r>
        <w:t xml:space="preserve"> video (approx. 3-5</w:t>
      </w:r>
      <w:r w:rsidR="00F260A0">
        <w:t xml:space="preserve"> </w:t>
      </w:r>
      <w:r>
        <w:t>mins)</w:t>
      </w:r>
    </w:p>
    <w:p w14:paraId="0147FF1B" w14:textId="7DFCE458" w:rsidR="00662820" w:rsidRDefault="00662820" w:rsidP="00F260A0">
      <w:pPr>
        <w:pStyle w:val="ListParagraph"/>
        <w:numPr>
          <w:ilvl w:val="2"/>
          <w:numId w:val="3"/>
        </w:numPr>
        <w:contextualSpacing w:val="0"/>
      </w:pPr>
      <w:r>
        <w:t>Explaining the difference between trial-level and patient-level factors</w:t>
      </w:r>
      <w:r w:rsidR="00997C91">
        <w:t>, based on whether a factor would typically be associated with an individual trial or with an individual participant. Brief mention of issues arising if factor might be both (e.g. mean age)</w:t>
      </w:r>
    </w:p>
    <w:p w14:paraId="53C60929" w14:textId="7A0E7D93" w:rsidR="00662820" w:rsidRDefault="00662820" w:rsidP="00F260A0">
      <w:pPr>
        <w:pStyle w:val="ListParagraph"/>
        <w:numPr>
          <w:ilvl w:val="2"/>
          <w:numId w:val="3"/>
        </w:numPr>
        <w:contextualSpacing w:val="0"/>
      </w:pPr>
      <w:r>
        <w:t>Explaining why this is important – splitting trials into subgroups by a trial-level factors means we still have sets of trials, splitting trials into subsets (via a patient-level factor) means that we have parts of trials/non-randomised comparisons etc.</w:t>
      </w:r>
      <w:r w:rsidR="00997C91">
        <w:t xml:space="preserve"> </w:t>
      </w:r>
    </w:p>
    <w:p w14:paraId="658020A1" w14:textId="5783DE46" w:rsidR="00662820" w:rsidRDefault="00662820" w:rsidP="00F260A0">
      <w:pPr>
        <w:pStyle w:val="ListParagraph"/>
        <w:numPr>
          <w:ilvl w:val="2"/>
          <w:numId w:val="3"/>
        </w:numPr>
        <w:contextualSpacing w:val="0"/>
      </w:pPr>
      <w:r>
        <w:t>Describing analyses that you could use to explore heterogeneity by these factors (e.g. trial-level factors can be explored using everything mentioned in tutorial/in the MLM and nod to references for appropriate analyses for patient-level factors</w:t>
      </w:r>
      <w:r w:rsidR="00516ED6">
        <w:t xml:space="preserve"> – making it clear that trial-level analysis is more straightforward, but patient-level analysis is trickier and might need additional statistical support to get right</w:t>
      </w:r>
      <w:r>
        <w:t xml:space="preserve">) </w:t>
      </w:r>
    </w:p>
    <w:p w14:paraId="00F20519" w14:textId="77777777" w:rsidR="00662820" w:rsidRDefault="00662820" w:rsidP="00F260A0">
      <w:pPr>
        <w:pStyle w:val="ListParagraph"/>
        <w:numPr>
          <w:ilvl w:val="1"/>
          <w:numId w:val="3"/>
        </w:numPr>
        <w:contextualSpacing w:val="0"/>
      </w:pPr>
      <w:r>
        <w:t xml:space="preserve">A quiz with 2-3 questions, asking readers to sort factors into: trial-level, patient-level or either. Examples of some of the factors we can mention are: </w:t>
      </w:r>
    </w:p>
    <w:p w14:paraId="0693A413" w14:textId="3C0930B6" w:rsidR="00662820" w:rsidRDefault="00662820" w:rsidP="00F260A0">
      <w:pPr>
        <w:pStyle w:val="ListParagraph"/>
        <w:numPr>
          <w:ilvl w:val="2"/>
          <w:numId w:val="3"/>
        </w:numPr>
        <w:contextualSpacing w:val="0"/>
      </w:pPr>
      <w:r>
        <w:t>Age, Sex, BMI (patient-level</w:t>
      </w:r>
      <w:r w:rsidR="009F4A4A">
        <w:t xml:space="preserve"> – but </w:t>
      </w:r>
      <w:r w:rsidR="00516ED6">
        <w:t>be careful</w:t>
      </w:r>
      <w:r w:rsidR="009F4A4A">
        <w:t xml:space="preserve"> of trial-level means</w:t>
      </w:r>
      <w:r>
        <w:t>)</w:t>
      </w:r>
    </w:p>
    <w:p w14:paraId="472C7C85" w14:textId="07B08657" w:rsidR="00662820" w:rsidRDefault="00662820" w:rsidP="00F260A0">
      <w:pPr>
        <w:pStyle w:val="ListParagraph"/>
        <w:numPr>
          <w:ilvl w:val="2"/>
          <w:numId w:val="3"/>
        </w:numPr>
        <w:contextualSpacing w:val="0"/>
      </w:pPr>
      <w:r>
        <w:t xml:space="preserve">Trial-design, Blinding status of outcome assessors, Trial setting (trial-level)  </w:t>
      </w:r>
    </w:p>
    <w:p w14:paraId="36F88774" w14:textId="479E8B9C" w:rsidR="00662820" w:rsidRDefault="00662820" w:rsidP="00F260A0">
      <w:pPr>
        <w:pStyle w:val="ListParagraph"/>
        <w:numPr>
          <w:ilvl w:val="2"/>
          <w:numId w:val="3"/>
        </w:numPr>
        <w:contextualSpacing w:val="0"/>
      </w:pPr>
      <w:r>
        <w:t>Treatment dose, Disease severity (either – depends on the trial</w:t>
      </w:r>
      <w:r w:rsidR="009F4A4A">
        <w:t xml:space="preserve"> design</w:t>
      </w:r>
      <w:r>
        <w:t xml:space="preserve">) </w:t>
      </w:r>
    </w:p>
    <w:p w14:paraId="79303CCA" w14:textId="77777777" w:rsidR="004A170B" w:rsidRDefault="004A170B" w:rsidP="00F260A0">
      <w:pPr>
        <w:pStyle w:val="ListParagraph"/>
        <w:numPr>
          <w:ilvl w:val="0"/>
          <w:numId w:val="3"/>
        </w:numPr>
        <w:contextualSpacing w:val="0"/>
      </w:pPr>
      <w:r w:rsidRPr="00AD3D2D">
        <w:rPr>
          <w:b/>
          <w:bCs/>
        </w:rPr>
        <w:t>Subgroup analysis for a categorical factor</w:t>
      </w:r>
    </w:p>
    <w:p w14:paraId="7B7C3A0E" w14:textId="69B70533" w:rsidR="00F260A0" w:rsidRDefault="004A170B" w:rsidP="00F260A0">
      <w:pPr>
        <w:pStyle w:val="ListParagraph"/>
        <w:numPr>
          <w:ilvl w:val="1"/>
          <w:numId w:val="3"/>
        </w:numPr>
        <w:contextualSpacing w:val="0"/>
      </w:pPr>
      <w:r>
        <w:t xml:space="preserve">A </w:t>
      </w:r>
      <w:r w:rsidR="00F260A0">
        <w:t>medium-length video (approx. 10-12 mins)</w:t>
      </w:r>
    </w:p>
    <w:p w14:paraId="064C20F4" w14:textId="3F42CA96" w:rsidR="00F260A0" w:rsidRDefault="00F260A0" w:rsidP="00F260A0">
      <w:pPr>
        <w:pStyle w:val="ListParagraph"/>
        <w:numPr>
          <w:ilvl w:val="2"/>
          <w:numId w:val="3"/>
        </w:numPr>
        <w:contextualSpacing w:val="0"/>
      </w:pPr>
      <w:r>
        <w:t xml:space="preserve">Describing subgroup analysis for a binary factor with a worked example, with points on interpretation </w:t>
      </w:r>
    </w:p>
    <w:p w14:paraId="40A95D88" w14:textId="1AA900AD" w:rsidR="00F260A0" w:rsidRDefault="00F260A0" w:rsidP="00F260A0">
      <w:pPr>
        <w:pStyle w:val="ListParagraph"/>
        <w:numPr>
          <w:ilvl w:val="2"/>
          <w:numId w:val="3"/>
        </w:numPr>
        <w:contextualSpacing w:val="0"/>
      </w:pPr>
      <w:r>
        <w:t>Describing a test for subgroup differences and how to use this alongside the subgroup effects</w:t>
      </w:r>
    </w:p>
    <w:p w14:paraId="384E6D82" w14:textId="2BC98CAB" w:rsidR="00F260A0" w:rsidRDefault="00F260A0" w:rsidP="00F260A0">
      <w:pPr>
        <w:pStyle w:val="ListParagraph"/>
        <w:numPr>
          <w:ilvl w:val="2"/>
          <w:numId w:val="3"/>
        </w:numPr>
        <w:contextualSpacing w:val="0"/>
      </w:pPr>
      <w:r>
        <w:t>Extending to a categorical factor with three categories with a worked example</w:t>
      </w:r>
    </w:p>
    <w:p w14:paraId="7F48E1F6" w14:textId="77777777" w:rsidR="00F260A0" w:rsidRDefault="00F260A0" w:rsidP="00F260A0">
      <w:pPr>
        <w:pStyle w:val="ListParagraph"/>
        <w:numPr>
          <w:ilvl w:val="2"/>
          <w:numId w:val="3"/>
        </w:numPr>
        <w:contextualSpacing w:val="0"/>
      </w:pPr>
      <w:r>
        <w:t>Briefly mentioning how to extend to more than three categories</w:t>
      </w:r>
    </w:p>
    <w:p w14:paraId="6AFD446D" w14:textId="77777777" w:rsidR="00F260A0" w:rsidRDefault="00F260A0" w:rsidP="00F260A0">
      <w:pPr>
        <w:pStyle w:val="ListParagraph"/>
        <w:numPr>
          <w:ilvl w:val="2"/>
          <w:numId w:val="3"/>
        </w:numPr>
        <w:contextualSpacing w:val="0"/>
      </w:pPr>
      <w:r>
        <w:t>Describing what to do with continuous factors</w:t>
      </w:r>
    </w:p>
    <w:p w14:paraId="39666574" w14:textId="77777777" w:rsidR="00F260A0" w:rsidRDefault="00F260A0" w:rsidP="00F260A0">
      <w:pPr>
        <w:pStyle w:val="ListParagraph"/>
        <w:numPr>
          <w:ilvl w:val="1"/>
          <w:numId w:val="3"/>
        </w:numPr>
        <w:contextualSpacing w:val="0"/>
      </w:pPr>
      <w:r>
        <w:t xml:space="preserve">Simple code to implement this in </w:t>
      </w:r>
      <w:r w:rsidR="004A170B">
        <w:t xml:space="preserve">Stata </w:t>
      </w:r>
      <w:r>
        <w:t>and R</w:t>
      </w:r>
    </w:p>
    <w:p w14:paraId="16D1F392" w14:textId="2D9981A9" w:rsidR="00F260A0" w:rsidRDefault="00F260A0" w:rsidP="00F260A0">
      <w:pPr>
        <w:pStyle w:val="ListParagraph"/>
        <w:numPr>
          <w:ilvl w:val="1"/>
          <w:numId w:val="3"/>
        </w:numPr>
        <w:contextualSpacing w:val="0"/>
      </w:pPr>
      <w:r>
        <w:t>A quiz with 4-5 interpretation questions, covering the following made-up situations and asking readers what these subgroup analyses mean:</w:t>
      </w:r>
    </w:p>
    <w:p w14:paraId="417261B3" w14:textId="51219818" w:rsidR="00F260A0" w:rsidRPr="00F260A0" w:rsidRDefault="00F260A0" w:rsidP="00F260A0">
      <w:pPr>
        <w:pStyle w:val="ListParagraph"/>
        <w:numPr>
          <w:ilvl w:val="2"/>
          <w:numId w:val="3"/>
        </w:numPr>
        <w:ind w:left="1349" w:hanging="357"/>
        <w:contextualSpacing w:val="0"/>
      </w:pPr>
      <w:r w:rsidRPr="00F260A0">
        <w:t xml:space="preserve">Example 1: Subgroup1 crosses </w:t>
      </w:r>
      <w:r>
        <w:t xml:space="preserve">the </w:t>
      </w:r>
      <w:r w:rsidRPr="00F260A0">
        <w:t>null, Subgroup 2 does not</w:t>
      </w:r>
      <w:r>
        <w:t xml:space="preserve"> cross the null</w:t>
      </w:r>
      <w:r w:rsidRPr="00F260A0">
        <w:t xml:space="preserve">. No test for subgroup differences </w:t>
      </w:r>
      <w:r>
        <w:t>carried out.</w:t>
      </w:r>
    </w:p>
    <w:p w14:paraId="65DE6984" w14:textId="61EA384E" w:rsidR="00F260A0" w:rsidRPr="00F260A0" w:rsidRDefault="00F260A0" w:rsidP="00F260A0">
      <w:pPr>
        <w:pStyle w:val="ListParagraph"/>
        <w:numPr>
          <w:ilvl w:val="2"/>
          <w:numId w:val="3"/>
        </w:numPr>
        <w:ind w:left="1349" w:hanging="357"/>
        <w:contextualSpacing w:val="0"/>
      </w:pPr>
      <w:r w:rsidRPr="00F260A0">
        <w:lastRenderedPageBreak/>
        <w:t>Example 2: Subgroup 1 does not cross null. Subgroup</w:t>
      </w:r>
      <w:r>
        <w:t xml:space="preserve"> </w:t>
      </w:r>
      <w:r w:rsidRPr="00F260A0">
        <w:t xml:space="preserve">2 crosses </w:t>
      </w:r>
      <w:r>
        <w:t xml:space="preserve">the </w:t>
      </w:r>
      <w:r w:rsidRPr="00F260A0">
        <w:t xml:space="preserve">null. </w:t>
      </w:r>
      <w:r>
        <w:t xml:space="preserve">A non-significant </w:t>
      </w:r>
      <w:r w:rsidRPr="00F260A0">
        <w:t>test for subgroup differences (</w:t>
      </w:r>
      <w:r>
        <w:t xml:space="preserve">e.g. </w:t>
      </w:r>
      <w:r w:rsidRPr="00F260A0">
        <w:t>p</w:t>
      </w:r>
      <w:r>
        <w:t>=</w:t>
      </w:r>
      <w:r w:rsidRPr="00F260A0">
        <w:t>0.3)</w:t>
      </w:r>
      <w:r>
        <w:t>.</w:t>
      </w:r>
    </w:p>
    <w:p w14:paraId="48836649" w14:textId="717EFC3F" w:rsidR="00F260A0" w:rsidRPr="00F260A0" w:rsidRDefault="00F260A0" w:rsidP="00F260A0">
      <w:pPr>
        <w:pStyle w:val="ListParagraph"/>
        <w:numPr>
          <w:ilvl w:val="2"/>
          <w:numId w:val="3"/>
        </w:numPr>
        <w:ind w:left="1349" w:hanging="357"/>
        <w:contextualSpacing w:val="0"/>
      </w:pPr>
      <w:r w:rsidRPr="00F260A0">
        <w:t>Example 3: Quantitative but not qualitative interaction</w:t>
      </w:r>
      <w:r>
        <w:t>.</w:t>
      </w:r>
    </w:p>
    <w:p w14:paraId="1C0DF589" w14:textId="2F9FFD04" w:rsidR="00F260A0" w:rsidRDefault="00F260A0" w:rsidP="00F260A0">
      <w:pPr>
        <w:pStyle w:val="ListParagraph"/>
        <w:numPr>
          <w:ilvl w:val="2"/>
          <w:numId w:val="3"/>
        </w:numPr>
        <w:ind w:left="1349" w:hanging="357"/>
        <w:contextualSpacing w:val="0"/>
      </w:pPr>
      <w:r w:rsidRPr="00F260A0">
        <w:t>Example 4: Quantitative &amp; qualitative interaction</w:t>
      </w:r>
      <w:r>
        <w:t>.</w:t>
      </w:r>
    </w:p>
    <w:p w14:paraId="21400661" w14:textId="11FB4B19" w:rsidR="0036743C" w:rsidRPr="00D67ED1" w:rsidRDefault="00F260A0" w:rsidP="00F260A0">
      <w:pPr>
        <w:pStyle w:val="ListParagraph"/>
        <w:numPr>
          <w:ilvl w:val="2"/>
          <w:numId w:val="3"/>
        </w:numPr>
        <w:ind w:left="1349" w:hanging="357"/>
        <w:contextualSpacing w:val="0"/>
      </w:pPr>
      <w:r>
        <w:t>Example 5: Three-categories, how to interpret</w:t>
      </w:r>
      <w:r w:rsidR="00516ED6">
        <w:t>. Choose a reference category and express contrasts with respect to that reference category (noting that the choice of reference in arbitrary)</w:t>
      </w:r>
      <w:r w:rsidR="00346C4B" w:rsidRPr="00D67ED1">
        <w:br/>
      </w:r>
    </w:p>
    <w:p w14:paraId="1CF04B71" w14:textId="77777777" w:rsidR="00F260A0" w:rsidRPr="00F260A0" w:rsidRDefault="0036743C" w:rsidP="00F260A0">
      <w:pPr>
        <w:pStyle w:val="ListParagraph"/>
        <w:numPr>
          <w:ilvl w:val="0"/>
          <w:numId w:val="3"/>
        </w:numPr>
        <w:contextualSpacing w:val="0"/>
      </w:pPr>
      <w:r w:rsidRPr="002A3758">
        <w:rPr>
          <w:b/>
          <w:bCs/>
        </w:rPr>
        <w:t>Meta-regression</w:t>
      </w:r>
    </w:p>
    <w:p w14:paraId="59B83762" w14:textId="77777777" w:rsidR="00F260A0" w:rsidRPr="00F260A0" w:rsidRDefault="00F260A0" w:rsidP="00F260A0">
      <w:pPr>
        <w:pStyle w:val="ListParagraph"/>
        <w:numPr>
          <w:ilvl w:val="1"/>
          <w:numId w:val="3"/>
        </w:numPr>
        <w:contextualSpacing w:val="0"/>
      </w:pPr>
      <w:r w:rsidRPr="00F260A0">
        <w:t>A medium-length video (approx. 10-12 mins)</w:t>
      </w:r>
    </w:p>
    <w:p w14:paraId="593C2FBE" w14:textId="77777777" w:rsidR="00F260A0" w:rsidRDefault="00F260A0" w:rsidP="00F260A0">
      <w:pPr>
        <w:pStyle w:val="ListParagraph"/>
        <w:numPr>
          <w:ilvl w:val="2"/>
          <w:numId w:val="3"/>
        </w:numPr>
        <w:contextualSpacing w:val="0"/>
      </w:pPr>
      <w:r w:rsidRPr="00F260A0">
        <w:t xml:space="preserve">Why </w:t>
      </w:r>
      <w:r>
        <w:t>might you want to carry out meta-regression?</w:t>
      </w:r>
    </w:p>
    <w:p w14:paraId="1D87084C" w14:textId="77777777" w:rsidR="00F260A0" w:rsidRDefault="00F260A0" w:rsidP="00F260A0">
      <w:pPr>
        <w:pStyle w:val="ListParagraph"/>
        <w:numPr>
          <w:ilvl w:val="2"/>
          <w:numId w:val="3"/>
        </w:numPr>
        <w:contextualSpacing w:val="0"/>
      </w:pPr>
      <w:r>
        <w:t>Meta-regression is just an extension of trial-level subgroup analysis</w:t>
      </w:r>
    </w:p>
    <w:p w14:paraId="5A177865" w14:textId="4084219A" w:rsidR="00F260A0" w:rsidRDefault="00F260A0" w:rsidP="00F260A0">
      <w:pPr>
        <w:pStyle w:val="ListParagraph"/>
        <w:numPr>
          <w:ilvl w:val="2"/>
          <w:numId w:val="3"/>
        </w:numPr>
        <w:contextualSpacing w:val="0"/>
      </w:pPr>
      <w:r>
        <w:t>Meta-regression with a single categorical factor walkthrough</w:t>
      </w:r>
      <w:r w:rsidR="00687B94">
        <w:t xml:space="preserve"> (same factor as in 2)</w:t>
      </w:r>
      <w:r>
        <w:t>, interpreting what the results mean</w:t>
      </w:r>
      <w:r w:rsidR="007F1D41">
        <w:t xml:space="preserve"> – including what the intercept means (estimated effect when covariates are all zero – does this make sense?  If not, may wish to centre the covariates first)</w:t>
      </w:r>
    </w:p>
    <w:p w14:paraId="18C02FE8" w14:textId="76B2451D" w:rsidR="00F260A0" w:rsidRDefault="00F260A0" w:rsidP="00F260A0">
      <w:pPr>
        <w:pStyle w:val="ListParagraph"/>
        <w:numPr>
          <w:ilvl w:val="2"/>
          <w:numId w:val="3"/>
        </w:numPr>
        <w:contextualSpacing w:val="0"/>
      </w:pPr>
      <w:r>
        <w:t>Meta-regression with a single continuous factor walkthrough (</w:t>
      </w:r>
      <w:r w:rsidR="00516ED6">
        <w:t xml:space="preserve">geographical latitude </w:t>
      </w:r>
      <w:r>
        <w:t>example), interpreting what the results mean</w:t>
      </w:r>
    </w:p>
    <w:p w14:paraId="6444A253" w14:textId="77777777" w:rsidR="00F260A0" w:rsidRDefault="00F260A0" w:rsidP="00F260A0">
      <w:pPr>
        <w:pStyle w:val="ListParagraph"/>
        <w:numPr>
          <w:ilvl w:val="2"/>
          <w:numId w:val="3"/>
        </w:numPr>
        <w:contextualSpacing w:val="0"/>
      </w:pPr>
      <w:r>
        <w:t xml:space="preserve">Meta-regression with multiple factors </w:t>
      </w:r>
    </w:p>
    <w:p w14:paraId="213FDAD2" w14:textId="39160DEB" w:rsidR="00687B94" w:rsidRDefault="00687B94" w:rsidP="00687B94">
      <w:pPr>
        <w:pStyle w:val="ListParagraph"/>
        <w:numPr>
          <w:ilvl w:val="2"/>
          <w:numId w:val="3"/>
        </w:numPr>
        <w:ind w:hanging="357"/>
        <w:contextualSpacing w:val="0"/>
      </w:pPr>
      <w:r>
        <w:t>Caveats to think about with meta-regression</w:t>
      </w:r>
      <w:r w:rsidR="00516ED6">
        <w:t xml:space="preserve"> (lack of data per covariate, only explaining trial-level heterogeneity, not getting at patient-level variation)</w:t>
      </w:r>
    </w:p>
    <w:p w14:paraId="35EEDFEA" w14:textId="77777777" w:rsidR="00F260A0" w:rsidRPr="00F260A0" w:rsidRDefault="00F260A0" w:rsidP="00687B94">
      <w:pPr>
        <w:pStyle w:val="ListParagraph"/>
        <w:numPr>
          <w:ilvl w:val="1"/>
          <w:numId w:val="3"/>
        </w:numPr>
        <w:ind w:hanging="357"/>
        <w:contextualSpacing w:val="0"/>
      </w:pPr>
      <w:r w:rsidRPr="00F260A0">
        <w:t>Simple code to implement this in Stata and R</w:t>
      </w:r>
    </w:p>
    <w:p w14:paraId="45A7B530" w14:textId="355211D8" w:rsidR="00687B94" w:rsidRPr="00687B94" w:rsidRDefault="00F260A0" w:rsidP="00687B94">
      <w:pPr>
        <w:pStyle w:val="ListParagraph"/>
        <w:numPr>
          <w:ilvl w:val="1"/>
          <w:numId w:val="3"/>
        </w:numPr>
        <w:ind w:hanging="357"/>
        <w:contextualSpacing w:val="0"/>
      </w:pPr>
      <w:r w:rsidRPr="00687B94">
        <w:t xml:space="preserve">A quiz with </w:t>
      </w:r>
      <w:r w:rsidR="00687B94" w:rsidRPr="00687B94">
        <w:t>4-5 interpretation questions covering the following made-up situations and asking readers what these meta-regression results mean:</w:t>
      </w:r>
    </w:p>
    <w:p w14:paraId="35CCB255" w14:textId="77777777" w:rsidR="00687B94" w:rsidRPr="00687B94" w:rsidRDefault="00687B94" w:rsidP="00687B94">
      <w:pPr>
        <w:pStyle w:val="ListParagraph"/>
        <w:numPr>
          <w:ilvl w:val="2"/>
          <w:numId w:val="3"/>
        </w:numPr>
        <w:ind w:hanging="357"/>
        <w:contextualSpacing w:val="0"/>
      </w:pPr>
      <w:r w:rsidRPr="00687B94">
        <w:t>Non-significant categorical factor</w:t>
      </w:r>
    </w:p>
    <w:p w14:paraId="3D9C5A90" w14:textId="77777777" w:rsidR="00687B94" w:rsidRPr="00687B94" w:rsidRDefault="00687B94" w:rsidP="00687B94">
      <w:pPr>
        <w:pStyle w:val="ListParagraph"/>
        <w:numPr>
          <w:ilvl w:val="2"/>
          <w:numId w:val="3"/>
        </w:numPr>
        <w:ind w:hanging="357"/>
        <w:contextualSpacing w:val="0"/>
      </w:pPr>
      <w:r w:rsidRPr="00687B94">
        <w:t>Significant categorical factor</w:t>
      </w:r>
    </w:p>
    <w:p w14:paraId="4AB2FD98" w14:textId="77777777" w:rsidR="00687B94" w:rsidRPr="00687B94" w:rsidRDefault="00687B94" w:rsidP="00687B94">
      <w:pPr>
        <w:pStyle w:val="ListParagraph"/>
        <w:numPr>
          <w:ilvl w:val="2"/>
          <w:numId w:val="3"/>
        </w:numPr>
        <w:ind w:hanging="357"/>
        <w:contextualSpacing w:val="0"/>
      </w:pPr>
      <w:r w:rsidRPr="00687B94">
        <w:t>Non-significant continuous factor</w:t>
      </w:r>
    </w:p>
    <w:p w14:paraId="638CF612" w14:textId="77777777" w:rsidR="00687B94" w:rsidRPr="00687B94" w:rsidRDefault="00687B94" w:rsidP="00687B94">
      <w:pPr>
        <w:pStyle w:val="ListParagraph"/>
        <w:numPr>
          <w:ilvl w:val="2"/>
          <w:numId w:val="3"/>
        </w:numPr>
        <w:ind w:hanging="357"/>
        <w:contextualSpacing w:val="0"/>
      </w:pPr>
      <w:r w:rsidRPr="00687B94">
        <w:t>Significant continuous factor</w:t>
      </w:r>
    </w:p>
    <w:p w14:paraId="3FE66768" w14:textId="41AE052C" w:rsidR="00346C4B" w:rsidRDefault="00687B94" w:rsidP="00687B94">
      <w:pPr>
        <w:pStyle w:val="ListParagraph"/>
        <w:numPr>
          <w:ilvl w:val="2"/>
          <w:numId w:val="3"/>
        </w:numPr>
        <w:ind w:hanging="357"/>
        <w:contextualSpacing w:val="0"/>
      </w:pPr>
      <w:r w:rsidRPr="00687B94">
        <w:t>Multiple factors – interpret both/all</w:t>
      </w:r>
      <w:r>
        <w:rPr>
          <w:b/>
          <w:bCs/>
        </w:rPr>
        <w:t xml:space="preserve"> </w:t>
      </w:r>
      <w:r w:rsidR="00346C4B">
        <w:br/>
      </w:r>
    </w:p>
    <w:p w14:paraId="6EDBA938" w14:textId="30EA18F1" w:rsidR="00346C4B" w:rsidRDefault="00687B94" w:rsidP="00687B94">
      <w:pPr>
        <w:pStyle w:val="ListParagraph"/>
        <w:numPr>
          <w:ilvl w:val="0"/>
          <w:numId w:val="3"/>
        </w:numPr>
        <w:ind w:hanging="357"/>
        <w:contextualSpacing w:val="0"/>
      </w:pPr>
      <w:r w:rsidRPr="00687B94">
        <w:rPr>
          <w:b/>
          <w:bCs/>
        </w:rPr>
        <w:t>Key tips when exploring heterogeneity using trial-level characteristics</w:t>
      </w:r>
      <w:r w:rsidR="00346C4B">
        <w:br/>
        <w:t xml:space="preserve">Just a quiz, with some prompting questions </w:t>
      </w:r>
      <w:r w:rsidR="0088097A">
        <w:t>for</w:t>
      </w:r>
      <w:r w:rsidR="00346C4B">
        <w:t xml:space="preserve"> each</w:t>
      </w:r>
      <w:r w:rsidR="0088097A">
        <w:t xml:space="preserve"> of the four</w:t>
      </w:r>
      <w:r w:rsidR="00346C4B">
        <w:t xml:space="preserve"> tip</w:t>
      </w:r>
      <w:r w:rsidR="0088097A">
        <w:t>s</w:t>
      </w:r>
      <w:r>
        <w:t xml:space="preserve">. These tips are paraphrased from tutorial 2 for ease. </w:t>
      </w:r>
    </w:p>
    <w:p w14:paraId="2B65D70B" w14:textId="30E8C3B1" w:rsidR="00687B94" w:rsidRPr="00687B94" w:rsidRDefault="0088097A" w:rsidP="00687B94">
      <w:pPr>
        <w:pStyle w:val="ListParagraph"/>
        <w:numPr>
          <w:ilvl w:val="1"/>
          <w:numId w:val="3"/>
        </w:numPr>
        <w:ind w:hanging="357"/>
        <w:contextualSpacing w:val="0"/>
      </w:pPr>
      <w:r w:rsidRPr="00687B94">
        <w:t xml:space="preserve">Tip 1: </w:t>
      </w:r>
      <w:proofErr w:type="gramStart"/>
      <w:r w:rsidR="00447684">
        <w:t>A l</w:t>
      </w:r>
      <w:r w:rsidRPr="00687B94">
        <w:t>arge number of</w:t>
      </w:r>
      <w:proofErr w:type="gramEnd"/>
      <w:r w:rsidRPr="00687B94">
        <w:t xml:space="preserve"> studies </w:t>
      </w:r>
      <w:r w:rsidR="00447684">
        <w:t xml:space="preserve">are </w:t>
      </w:r>
      <w:r w:rsidRPr="00687B94">
        <w:t>needed</w:t>
      </w:r>
      <w:r w:rsidR="00687B94" w:rsidRPr="00687B94">
        <w:t xml:space="preserve"> before heterogeneity can be explored reliably using trial-level characteristics</w:t>
      </w:r>
      <w:r w:rsidRPr="00687B94">
        <w:t>.</w:t>
      </w:r>
    </w:p>
    <w:p w14:paraId="44D10BA1" w14:textId="4BE43400" w:rsidR="00687B94" w:rsidRDefault="0088097A" w:rsidP="00687B94">
      <w:pPr>
        <w:pStyle w:val="ListParagraph"/>
        <w:numPr>
          <w:ilvl w:val="2"/>
          <w:numId w:val="3"/>
        </w:numPr>
        <w:contextualSpacing w:val="0"/>
      </w:pPr>
      <w:r>
        <w:t>Q1: 5 studies in the meta-analysis, 4 in one group, 1 in the other. Can heterogeneity by this trial-level factor be explored reliably?</w:t>
      </w:r>
    </w:p>
    <w:p w14:paraId="766F99B2" w14:textId="3879A44F" w:rsidR="0088097A" w:rsidRPr="0088097A" w:rsidRDefault="0088097A" w:rsidP="00687B94">
      <w:pPr>
        <w:pStyle w:val="ListParagraph"/>
        <w:numPr>
          <w:ilvl w:val="2"/>
          <w:numId w:val="3"/>
        </w:numPr>
        <w:contextualSpacing w:val="0"/>
      </w:pPr>
      <w:r>
        <w:lastRenderedPageBreak/>
        <w:t>Q2: 1</w:t>
      </w:r>
      <w:r w:rsidR="00687B94">
        <w:t>8</w:t>
      </w:r>
      <w:r>
        <w:t xml:space="preserve"> studies</w:t>
      </w:r>
      <w:r w:rsidR="00687B94">
        <w:t xml:space="preserve"> in the meta-analysis, 7 in one group, 11 in the other. Can heterogeneity by this trial-level factor be explored reliably?</w:t>
      </w:r>
      <w:r>
        <w:br/>
      </w:r>
    </w:p>
    <w:p w14:paraId="2236578B" w14:textId="77777777" w:rsidR="00687B94" w:rsidRPr="00447684" w:rsidRDefault="0088097A" w:rsidP="00687B94">
      <w:pPr>
        <w:pStyle w:val="ListParagraph"/>
        <w:numPr>
          <w:ilvl w:val="1"/>
          <w:numId w:val="3"/>
        </w:numPr>
        <w:ind w:hanging="357"/>
        <w:contextualSpacing w:val="0"/>
      </w:pPr>
      <w:r w:rsidRPr="00447684">
        <w:t>Tip 2: Do not compare effect estimates in different subgroups by considering the meta-analysis results from each subgroup separately</w:t>
      </w:r>
      <w:r w:rsidR="00687B94" w:rsidRPr="00447684">
        <w:t>.</w:t>
      </w:r>
    </w:p>
    <w:p w14:paraId="69FFC5D0" w14:textId="77777777" w:rsidR="00687B94" w:rsidRDefault="0088097A" w:rsidP="00687B94">
      <w:pPr>
        <w:pStyle w:val="ListParagraph"/>
        <w:numPr>
          <w:ilvl w:val="2"/>
          <w:numId w:val="3"/>
        </w:numPr>
        <w:contextualSpacing w:val="0"/>
      </w:pPr>
      <w:r>
        <w:t xml:space="preserve">Q3: Example where one subgroup crosses </w:t>
      </w:r>
      <w:r w:rsidR="00687B94">
        <w:t xml:space="preserve">the </w:t>
      </w:r>
      <w:r>
        <w:t xml:space="preserve">null </w:t>
      </w:r>
      <w:r w:rsidR="00687B94">
        <w:t xml:space="preserve">and the other does not, but no test for subgroup differences has been done. Ask what the interpretation is. Answer: need to work out the test for subgroup differences. </w:t>
      </w:r>
    </w:p>
    <w:p w14:paraId="16FFD790" w14:textId="22236532" w:rsidR="0088097A" w:rsidRPr="0088097A" w:rsidRDefault="0088097A" w:rsidP="00687B94">
      <w:pPr>
        <w:pStyle w:val="ListParagraph"/>
        <w:numPr>
          <w:ilvl w:val="2"/>
          <w:numId w:val="3"/>
        </w:numPr>
        <w:contextualSpacing w:val="0"/>
      </w:pPr>
      <w:r>
        <w:t xml:space="preserve">Q4: Quantitative </w:t>
      </w:r>
      <w:r w:rsidR="00447684">
        <w:t>and</w:t>
      </w:r>
      <w:r>
        <w:t xml:space="preserve"> qualitative interaction</w:t>
      </w:r>
      <w:r w:rsidR="00447684">
        <w:t xml:space="preserve">, </w:t>
      </w:r>
      <w:proofErr w:type="gramStart"/>
      <w:r w:rsidR="00447684">
        <w:t>similar to</w:t>
      </w:r>
      <w:proofErr w:type="gramEnd"/>
      <w:r w:rsidR="00447684">
        <w:t xml:space="preserve"> earlier quiz question, but double-checking interpretation here.</w:t>
      </w:r>
      <w:r>
        <w:t xml:space="preserve"> </w:t>
      </w:r>
      <w:r w:rsidR="00447684">
        <w:t xml:space="preserve">Mention ICEMAN here in the answer when referring to what else they might do to assess whether this is a genuine subgroup difference. </w:t>
      </w:r>
      <w:r>
        <w:br/>
      </w:r>
    </w:p>
    <w:p w14:paraId="23BF62BD" w14:textId="56366926" w:rsidR="00447684" w:rsidRPr="00447684" w:rsidRDefault="0088097A" w:rsidP="00687B94">
      <w:pPr>
        <w:pStyle w:val="ListParagraph"/>
        <w:numPr>
          <w:ilvl w:val="1"/>
          <w:numId w:val="3"/>
        </w:numPr>
        <w:ind w:hanging="357"/>
        <w:contextualSpacing w:val="0"/>
      </w:pPr>
      <w:r w:rsidRPr="00447684">
        <w:t xml:space="preserve">Tip 3: </w:t>
      </w:r>
      <w:r w:rsidR="00447684" w:rsidRPr="00447684">
        <w:t>There should be a c</w:t>
      </w:r>
      <w:r w:rsidRPr="00447684">
        <w:t xml:space="preserve">lear rationale for </w:t>
      </w:r>
      <w:r w:rsidR="00447684" w:rsidRPr="00447684">
        <w:t xml:space="preserve">the </w:t>
      </w:r>
      <w:r w:rsidRPr="00447684">
        <w:t>inclusion of subgroup characteristics</w:t>
      </w:r>
    </w:p>
    <w:p w14:paraId="14A20DCC" w14:textId="33A84CDE" w:rsidR="00447684" w:rsidRPr="00447684" w:rsidRDefault="0088097A" w:rsidP="00447684">
      <w:pPr>
        <w:pStyle w:val="ListParagraph"/>
        <w:numPr>
          <w:ilvl w:val="2"/>
          <w:numId w:val="3"/>
        </w:numPr>
        <w:contextualSpacing w:val="0"/>
      </w:pPr>
      <w:r w:rsidRPr="00447684">
        <w:t xml:space="preserve">Q5: </w:t>
      </w:r>
      <w:r w:rsidR="00447684" w:rsidRPr="00447684">
        <w:t>Factor was p</w:t>
      </w:r>
      <w:r w:rsidR="00D67ED1" w:rsidRPr="00447684">
        <w:t>re</w:t>
      </w:r>
      <w:r w:rsidR="00D67ED1" w:rsidRPr="00D67ED1">
        <w:t xml:space="preserve">-specified </w:t>
      </w:r>
      <w:r w:rsidR="00447684">
        <w:t>with a</w:t>
      </w:r>
      <w:r w:rsidR="00D67ED1" w:rsidRPr="00D67ED1">
        <w:t xml:space="preserve"> clear biological rationale for dose to impact </w:t>
      </w:r>
      <w:r w:rsidR="00447684">
        <w:t xml:space="preserve">the </w:t>
      </w:r>
      <w:r w:rsidR="00D67ED1" w:rsidRPr="00D67ED1">
        <w:t xml:space="preserve">treatment effect, </w:t>
      </w:r>
      <w:r w:rsidR="00447684">
        <w:t xml:space="preserve">with a </w:t>
      </w:r>
      <w:r w:rsidR="00D67ED1" w:rsidRPr="00D67ED1">
        <w:t>significant subgroup difference. Do you trust this result?</w:t>
      </w:r>
    </w:p>
    <w:p w14:paraId="3D217772" w14:textId="07ABEF2A" w:rsidR="0088097A" w:rsidRPr="0088097A" w:rsidRDefault="00D67ED1" w:rsidP="00447684">
      <w:pPr>
        <w:pStyle w:val="ListParagraph"/>
        <w:numPr>
          <w:ilvl w:val="2"/>
          <w:numId w:val="3"/>
        </w:numPr>
        <w:contextualSpacing w:val="0"/>
      </w:pPr>
      <w:r w:rsidRPr="00D67ED1">
        <w:t xml:space="preserve">Q6: </w:t>
      </w:r>
      <w:r w:rsidR="00447684">
        <w:t>Analysis was p</w:t>
      </w:r>
      <w:r w:rsidRPr="00D67ED1">
        <w:t>ost-hoc</w:t>
      </w:r>
      <w:r w:rsidR="00447684">
        <w:t xml:space="preserve"> (not pre-planned)</w:t>
      </w:r>
      <w:r w:rsidRPr="00D67ED1">
        <w:t xml:space="preserve">, 10 factors </w:t>
      </w:r>
      <w:r w:rsidR="00447684">
        <w:t xml:space="preserve">have </w:t>
      </w:r>
      <w:r w:rsidRPr="00D67ED1">
        <w:t xml:space="preserve">already </w:t>
      </w:r>
      <w:r w:rsidR="00447684">
        <w:t xml:space="preserve">been </w:t>
      </w:r>
      <w:r w:rsidRPr="00D67ED1">
        <w:t xml:space="preserve">explored, </w:t>
      </w:r>
      <w:r w:rsidR="00447684">
        <w:t xml:space="preserve">and there is </w:t>
      </w:r>
      <w:r w:rsidRPr="00D67ED1">
        <w:t>no clinical rationale. Do you trust this result?</w:t>
      </w:r>
      <w:r w:rsidR="0088097A">
        <w:rPr>
          <w:b/>
          <w:bCs/>
        </w:rPr>
        <w:br/>
      </w:r>
    </w:p>
    <w:p w14:paraId="061AC72F" w14:textId="6D08B5A0" w:rsidR="00447684" w:rsidRPr="00447684" w:rsidRDefault="0088097A" w:rsidP="00687B94">
      <w:pPr>
        <w:pStyle w:val="ListParagraph"/>
        <w:numPr>
          <w:ilvl w:val="1"/>
          <w:numId w:val="3"/>
        </w:numPr>
        <w:ind w:hanging="357"/>
        <w:contextualSpacing w:val="0"/>
      </w:pPr>
      <w:r w:rsidRPr="00447684">
        <w:t>Tip 4: Considering a characteristic that varies within a trial as a trial-level characteristic could introduce bias.</w:t>
      </w:r>
    </w:p>
    <w:p w14:paraId="0569A337" w14:textId="77777777" w:rsidR="00447684" w:rsidRDefault="0088097A" w:rsidP="00447684">
      <w:pPr>
        <w:pStyle w:val="ListParagraph"/>
        <w:numPr>
          <w:ilvl w:val="2"/>
          <w:numId w:val="3"/>
        </w:numPr>
        <w:contextualSpacing w:val="0"/>
      </w:pPr>
      <w:r>
        <w:t>Q</w:t>
      </w:r>
      <w:r w:rsidR="00D67ED1">
        <w:t>7</w:t>
      </w:r>
      <w:r>
        <w:t>:</w:t>
      </w:r>
      <w:r w:rsidR="00D67ED1">
        <w:t xml:space="preserve"> </w:t>
      </w:r>
      <w:r>
        <w:t xml:space="preserve"> </w:t>
      </w:r>
      <w:r w:rsidR="00D67ED1">
        <w:t xml:space="preserve">Mean age </w:t>
      </w:r>
      <w:r w:rsidR="00447684">
        <w:t xml:space="preserve">is </w:t>
      </w:r>
      <w:r w:rsidR="00D67ED1">
        <w:t xml:space="preserve">considered </w:t>
      </w:r>
      <w:r w:rsidR="00447684">
        <w:t xml:space="preserve">as a factor </w:t>
      </w:r>
      <w:r w:rsidR="00D67ED1">
        <w:t>for meta-regression. Are there any risks with doing this?</w:t>
      </w:r>
    </w:p>
    <w:p w14:paraId="09B6C766" w14:textId="4B1095B0" w:rsidR="00D67ED1" w:rsidRDefault="00D67ED1" w:rsidP="00447684">
      <w:pPr>
        <w:pStyle w:val="ListParagraph"/>
        <w:numPr>
          <w:ilvl w:val="2"/>
          <w:numId w:val="3"/>
        </w:numPr>
        <w:contextualSpacing w:val="0"/>
      </w:pPr>
      <w:r>
        <w:t xml:space="preserve">Q8: </w:t>
      </w:r>
      <w:r w:rsidR="00447684">
        <w:t xml:space="preserve">Mean BMI is used to split trials into subgroups. Are there any risks with doing this? </w:t>
      </w:r>
    </w:p>
    <w:p w14:paraId="3D81BC01" w14:textId="28C12C04" w:rsidR="0036743C" w:rsidRDefault="0036743C" w:rsidP="00F260A0"/>
    <w:sectPr w:rsidR="003674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3A5F75"/>
    <w:multiLevelType w:val="hybridMultilevel"/>
    <w:tmpl w:val="8684EA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0B76FF"/>
    <w:multiLevelType w:val="hybridMultilevel"/>
    <w:tmpl w:val="DBEC68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8F6153"/>
    <w:multiLevelType w:val="hybridMultilevel"/>
    <w:tmpl w:val="E8EAE1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8019AD"/>
    <w:multiLevelType w:val="hybridMultilevel"/>
    <w:tmpl w:val="213674B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786" w:hanging="360"/>
      </w:pPr>
    </w:lvl>
    <w:lvl w:ilvl="2" w:tplc="08090001">
      <w:start w:val="1"/>
      <w:numFmt w:val="bullet"/>
      <w:lvlText w:val=""/>
      <w:lvlJc w:val="left"/>
      <w:pPr>
        <w:ind w:left="1353" w:hanging="360"/>
      </w:pPr>
      <w:rPr>
        <w:rFonts w:ascii="Symbol" w:hAnsi="Symbol" w:hint="default"/>
      </w:r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04195701">
    <w:abstractNumId w:val="2"/>
  </w:num>
  <w:num w:numId="2" w16cid:durableId="1831366702">
    <w:abstractNumId w:val="1"/>
  </w:num>
  <w:num w:numId="3" w16cid:durableId="1967738088">
    <w:abstractNumId w:val="3"/>
  </w:num>
  <w:num w:numId="4" w16cid:durableId="1696790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43C"/>
    <w:rsid w:val="000E7960"/>
    <w:rsid w:val="0014466D"/>
    <w:rsid w:val="002A3758"/>
    <w:rsid w:val="002B4698"/>
    <w:rsid w:val="00346C4B"/>
    <w:rsid w:val="0036743C"/>
    <w:rsid w:val="00447684"/>
    <w:rsid w:val="004A170B"/>
    <w:rsid w:val="00516ED6"/>
    <w:rsid w:val="00662820"/>
    <w:rsid w:val="00687B94"/>
    <w:rsid w:val="006A29AD"/>
    <w:rsid w:val="006F7513"/>
    <w:rsid w:val="007F1D41"/>
    <w:rsid w:val="0088097A"/>
    <w:rsid w:val="00997C91"/>
    <w:rsid w:val="009B4D0E"/>
    <w:rsid w:val="009F4A4A"/>
    <w:rsid w:val="00A46927"/>
    <w:rsid w:val="00A725F0"/>
    <w:rsid w:val="00AD3D2D"/>
    <w:rsid w:val="00CB630E"/>
    <w:rsid w:val="00D67ED1"/>
    <w:rsid w:val="00E37B77"/>
    <w:rsid w:val="00F26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7A1D6"/>
  <w15:chartTrackingRefBased/>
  <w15:docId w15:val="{9EA94A90-FB02-474C-B1EC-E956CBAEB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74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74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74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74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74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74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74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74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74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74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74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74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74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74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74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74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74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74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74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74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74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74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74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74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74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74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74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74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743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6743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743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37B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7B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7B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B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B77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4466D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997C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326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85</Words>
  <Characters>504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olphin, Peter</dc:creator>
  <cp:keywords/>
  <dc:description/>
  <cp:lastModifiedBy>Godolphin, Peter</cp:lastModifiedBy>
  <cp:revision>2</cp:revision>
  <dcterms:created xsi:type="dcterms:W3CDTF">2025-10-06T15:38:00Z</dcterms:created>
  <dcterms:modified xsi:type="dcterms:W3CDTF">2025-10-06T15:38:00Z</dcterms:modified>
</cp:coreProperties>
</file>